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38A" w:rsidRPr="00E63200" w:rsidRDefault="00BC338A" w:rsidP="00BC33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E632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63200">
        <w:rPr>
          <w:rFonts w:ascii="Times New Roman" w:hAnsi="Times New Roman" w:cs="Times New Roman"/>
          <w:bCs/>
          <w:sz w:val="24"/>
          <w:szCs w:val="24"/>
          <w:lang w:val="en-US"/>
        </w:rPr>
        <w:t>Detailed information about the antibodies used in the experiments</w:t>
      </w:r>
    </w:p>
    <w:p w:rsidR="00BC338A" w:rsidRPr="00E32E8B" w:rsidRDefault="00BC338A" w:rsidP="00BC338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emoyenne1"/>
        <w:tblW w:w="0" w:type="auto"/>
        <w:tblLook w:val="04A0" w:firstRow="1" w:lastRow="0" w:firstColumn="1" w:lastColumn="0" w:noHBand="0" w:noVBand="1"/>
      </w:tblPr>
      <w:tblGrid>
        <w:gridCol w:w="2518"/>
        <w:gridCol w:w="2088"/>
        <w:gridCol w:w="2303"/>
        <w:gridCol w:w="2303"/>
      </w:tblGrid>
      <w:tr w:rsidR="00BC338A" w:rsidTr="0002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Default="00BC338A" w:rsidP="0002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088" w:type="dxa"/>
          </w:tcPr>
          <w:p w:rsidR="00BC338A" w:rsidRPr="006677EE" w:rsidRDefault="00BC338A" w:rsidP="00022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303" w:type="dxa"/>
          </w:tcPr>
          <w:p w:rsidR="00BC338A" w:rsidRPr="006677EE" w:rsidRDefault="00BC338A" w:rsidP="00022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77EE">
              <w:rPr>
                <w:rFonts w:ascii="Times New Roman" w:hAnsi="Times New Roman" w:cs="Times New Roman"/>
                <w:b/>
                <w:sz w:val="24"/>
                <w:szCs w:val="24"/>
              </w:rPr>
              <w:t>Fluorophore</w:t>
            </w:r>
            <w:proofErr w:type="spellEnd"/>
          </w:p>
        </w:tc>
        <w:tc>
          <w:tcPr>
            <w:tcW w:w="2303" w:type="dxa"/>
          </w:tcPr>
          <w:p w:rsidR="00BC338A" w:rsidRPr="006677EE" w:rsidRDefault="00BC338A" w:rsidP="00022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/>
                <w:sz w:val="24"/>
                <w:szCs w:val="24"/>
              </w:rPr>
              <w:t>Fluorescence</w:t>
            </w:r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</w:rPr>
              <w:t>CD4, CD16</w:t>
            </w: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-1</w:t>
            </w:r>
          </w:p>
        </w:tc>
      </w:tr>
      <w:tr w:rsidR="00BC338A" w:rsidTr="0002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</w:rPr>
              <w:t>CCR7, CD274, HLA-A2, HLA-ABC, IFN-γ, &amp; IgG-1</w:t>
            </w:r>
          </w:p>
        </w:tc>
        <w:tc>
          <w:tcPr>
            <w:tcW w:w="2088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-2</w:t>
            </w:r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56</w:t>
            </w: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Cy5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Pr="006713CF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-3 </w:t>
            </w:r>
          </w:p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38A" w:rsidTr="0002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45RO</w:t>
            </w:r>
          </w:p>
        </w:tc>
        <w:tc>
          <w:tcPr>
            <w:tcW w:w="2088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P</w:t>
            </w:r>
            <w:proofErr w:type="spellEnd"/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y5.5</w:t>
            </w:r>
          </w:p>
        </w:tc>
        <w:tc>
          <w:tcPr>
            <w:tcW w:w="2303" w:type="dxa"/>
          </w:tcPr>
          <w:p w:rsidR="00BC338A" w:rsidRPr="006713CF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-3 </w:t>
            </w:r>
          </w:p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</w:rPr>
              <w:t>CD45RA</w:t>
            </w: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Pr="00582A5D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</w:rPr>
              <w:t>FL-3</w:t>
            </w:r>
          </w:p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38A" w:rsidTr="0002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</w:rPr>
              <w:t>CD4, CD8</w:t>
            </w:r>
          </w:p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88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-4</w:t>
            </w:r>
          </w:p>
        </w:tc>
      </w:tr>
    </w:tbl>
    <w:p w:rsidR="00BC338A" w:rsidRDefault="00BC338A" w:rsidP="00BC338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tibodies used for the labeling of immune cells and in </w:t>
      </w:r>
      <w:r w:rsidRPr="00E32E8B">
        <w:rPr>
          <w:rFonts w:ascii="Times New Roman" w:hAnsi="Times New Roman" w:cs="Times New Roman"/>
          <w:sz w:val="24"/>
          <w:szCs w:val="24"/>
          <w:lang w:val="en-US"/>
        </w:rPr>
        <w:t xml:space="preserve">NY-ESO-1-specific CD8+ T-cel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one </w:t>
      </w:r>
      <w:r w:rsidRPr="00E32E8B">
        <w:rPr>
          <w:rFonts w:ascii="Times New Roman" w:hAnsi="Times New Roman" w:cs="Times New Roman"/>
          <w:sz w:val="24"/>
          <w:szCs w:val="24"/>
          <w:lang w:val="en-US"/>
        </w:rPr>
        <w:t>activation (FACS analysis)</w:t>
      </w:r>
    </w:p>
    <w:p w:rsidR="00BC338A" w:rsidRPr="00D2245B" w:rsidRDefault="00BC338A" w:rsidP="00BC338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emoyenne1"/>
        <w:tblW w:w="0" w:type="auto"/>
        <w:tblLook w:val="04A0" w:firstRow="1" w:lastRow="0" w:firstColumn="1" w:lastColumn="0" w:noHBand="0" w:noVBand="1"/>
      </w:tblPr>
      <w:tblGrid>
        <w:gridCol w:w="2518"/>
        <w:gridCol w:w="2088"/>
        <w:gridCol w:w="2303"/>
      </w:tblGrid>
      <w:tr w:rsidR="00BC338A" w:rsidTr="0002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Default="00BC338A" w:rsidP="0002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088" w:type="dxa"/>
          </w:tcPr>
          <w:p w:rsidR="00BC338A" w:rsidRPr="006677EE" w:rsidRDefault="00BC338A" w:rsidP="00022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303" w:type="dxa"/>
          </w:tcPr>
          <w:p w:rsidR="00BC338A" w:rsidRPr="006677EE" w:rsidRDefault="00BC338A" w:rsidP="00022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77EE">
              <w:rPr>
                <w:rFonts w:ascii="Times New Roman" w:hAnsi="Times New Roman" w:cs="Times New Roman"/>
                <w:b/>
                <w:sz w:val="24"/>
                <w:szCs w:val="24"/>
              </w:rPr>
              <w:t>Fluorophore</w:t>
            </w:r>
            <w:proofErr w:type="spellEnd"/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H7</w:t>
            </w:r>
          </w:p>
        </w:tc>
      </w:tr>
      <w:tr w:rsidR="00BC338A" w:rsidTr="0002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4</w:t>
            </w:r>
          </w:p>
          <w:p w:rsidR="00BC338A" w:rsidRPr="007F574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127</w:t>
            </w: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Bioscienc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ingen</w:t>
            </w:r>
            <w:proofErr w:type="spellEnd"/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</w:tr>
      <w:tr w:rsidR="00BC338A" w:rsidTr="0002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C338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7E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5</w:t>
            </w:r>
          </w:p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88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Biosciences</w:t>
            </w:r>
          </w:p>
        </w:tc>
        <w:tc>
          <w:tcPr>
            <w:tcW w:w="2303" w:type="dxa"/>
          </w:tcPr>
          <w:p w:rsidR="00BC338A" w:rsidRDefault="00BC338A" w:rsidP="0002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421</w:t>
            </w:r>
          </w:p>
        </w:tc>
      </w:tr>
      <w:tr w:rsidR="00BC338A" w:rsidTr="0002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D9D9D9" w:themeFill="background1" w:themeFillShade="D9"/>
          </w:tcPr>
          <w:p w:rsidR="00BC338A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oxp3</w:t>
            </w:r>
          </w:p>
          <w:p w:rsidR="00BC338A" w:rsidRPr="006677EE" w:rsidRDefault="00BC338A" w:rsidP="000225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13C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C338A" w:rsidRDefault="00BC338A" w:rsidP="00022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</w:tr>
    </w:tbl>
    <w:p w:rsidR="00BC338A" w:rsidRDefault="00BC338A" w:rsidP="00BC338A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tibodies 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beling (Canto analysis)</w:t>
      </w:r>
    </w:p>
    <w:p w:rsidR="00BC338A" w:rsidRPr="003C7F72" w:rsidRDefault="00BC338A" w:rsidP="00BC338A">
      <w:pPr>
        <w:rPr>
          <w:rFonts w:ascii="Times New Roman" w:hAnsi="Times New Roman" w:cs="Times New Roman"/>
          <w:sz w:val="24"/>
          <w:lang w:val="en-GB"/>
        </w:rPr>
      </w:pPr>
    </w:p>
    <w:p w:rsidR="00D177B8" w:rsidRPr="00BC338A" w:rsidRDefault="00D177B8">
      <w:pPr>
        <w:rPr>
          <w:lang w:val="en-GB"/>
        </w:rPr>
      </w:pPr>
      <w:bookmarkStart w:id="0" w:name="_GoBack"/>
      <w:bookmarkEnd w:id="0"/>
    </w:p>
    <w:sectPr w:rsidR="00D177B8" w:rsidRPr="00BC3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38A"/>
    <w:rsid w:val="00BC338A"/>
    <w:rsid w:val="00D1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3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5"/>
    <w:rsid w:val="00BC33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3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5"/>
    <w:rsid w:val="00BC33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1</cp:revision>
  <dcterms:created xsi:type="dcterms:W3CDTF">2018-01-26T11:22:00Z</dcterms:created>
  <dcterms:modified xsi:type="dcterms:W3CDTF">2018-01-26T11:23:00Z</dcterms:modified>
</cp:coreProperties>
</file>